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895EC" w14:textId="76723330" w:rsidR="005A4E86" w:rsidRDefault="003860B9" w:rsidP="005A4E8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5A4E86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AB12C1">
        <w:rPr>
          <w:rFonts w:ascii="Times New Roman" w:hAnsi="Times New Roman" w:cs="Times New Roman"/>
          <w:b/>
          <w:bCs/>
          <w:sz w:val="20"/>
          <w:szCs w:val="20"/>
        </w:rPr>
        <w:t xml:space="preserve">:  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Forest plot of a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diponectin</w:t>
      </w:r>
      <w:r w:rsidR="000B7796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5A4E86">
        <w:rPr>
          <w:rFonts w:ascii="Times New Roman" w:hAnsi="Times New Roman" w:cs="Times New Roman"/>
          <w:b/>
          <w:bCs/>
          <w:sz w:val="20"/>
          <w:szCs w:val="20"/>
        </w:rPr>
        <w:t>sensitivity analysis excluding studies with unknown status for exogenous hormone use</w:t>
      </w:r>
    </w:p>
    <w:p w14:paraId="3EF919A9" w14:textId="763C4C5B" w:rsidR="003860B9" w:rsidRPr="003860B9" w:rsidRDefault="005A4E86" w:rsidP="005A4E8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1A89FFB" wp14:editId="1D0E3B86">
            <wp:extent cx="4859667" cy="3498574"/>
            <wp:effectExtent l="0" t="0" r="4445" b="0"/>
            <wp:docPr id="39" name="Picture 3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650" cy="352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0B7796"/>
    <w:rsid w:val="0020599A"/>
    <w:rsid w:val="002F5560"/>
    <w:rsid w:val="003860B9"/>
    <w:rsid w:val="003F3980"/>
    <w:rsid w:val="00435051"/>
    <w:rsid w:val="00463FCD"/>
    <w:rsid w:val="00563785"/>
    <w:rsid w:val="005A4E86"/>
    <w:rsid w:val="006F3E8A"/>
    <w:rsid w:val="0071052A"/>
    <w:rsid w:val="00796D33"/>
    <w:rsid w:val="0081524F"/>
    <w:rsid w:val="00873D70"/>
    <w:rsid w:val="00AB12C1"/>
    <w:rsid w:val="00D458FF"/>
    <w:rsid w:val="00E37929"/>
    <w:rsid w:val="00ED6F30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8T00:12:00Z</dcterms:created>
  <dcterms:modified xsi:type="dcterms:W3CDTF">2023-01-18T00:12:00Z</dcterms:modified>
</cp:coreProperties>
</file>